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2507"/>
        <w:tblW w:w="10065" w:type="dxa"/>
        <w:tblLook w:val="04A0" w:firstRow="1" w:lastRow="0" w:firstColumn="1" w:lastColumn="0" w:noHBand="0" w:noVBand="1"/>
      </w:tblPr>
      <w:tblGrid>
        <w:gridCol w:w="3969"/>
        <w:gridCol w:w="2977"/>
        <w:gridCol w:w="3119"/>
      </w:tblGrid>
      <w:tr w:rsidR="00464934" w:rsidRPr="00705DEE" w14:paraId="2D36EDD7" w14:textId="77777777" w:rsidTr="00302616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11FB9" w14:textId="77777777" w:rsidR="00464934" w:rsidRPr="00705DEE" w:rsidRDefault="00464934" w:rsidP="00302616">
            <w:pPr>
              <w:rPr>
                <w:rFonts w:cstheme="minorHAnsi"/>
                <w:b/>
                <w:color w:val="000000" w:themeColor="text1"/>
              </w:rPr>
            </w:pPr>
            <w:bookmarkStart w:id="0" w:name="_GoBack"/>
            <w:bookmarkEnd w:id="0"/>
            <w:r w:rsidRPr="00705DEE">
              <w:rPr>
                <w:rFonts w:cstheme="minorHAnsi"/>
                <w:b/>
                <w:color w:val="000000" w:themeColor="text1"/>
              </w:rPr>
              <w:t xml:space="preserve">Signs and Symptoms 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AD0E0" w14:textId="77777777" w:rsidR="00464934" w:rsidRPr="00705DEE" w:rsidRDefault="00464934" w:rsidP="00302616">
            <w:pPr>
              <w:rPr>
                <w:rFonts w:cstheme="minorHAnsi"/>
                <w:b/>
                <w:color w:val="000000" w:themeColor="text1"/>
              </w:rPr>
            </w:pPr>
            <w:r w:rsidRPr="00705DEE">
              <w:rPr>
                <w:rFonts w:cstheme="minorHAnsi"/>
                <w:b/>
                <w:color w:val="000000" w:themeColor="text1"/>
              </w:rPr>
              <w:t>Investigat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C04F4" w14:textId="77777777" w:rsidR="00464934" w:rsidRPr="00705DEE" w:rsidRDefault="00464934" w:rsidP="00302616">
            <w:pPr>
              <w:rPr>
                <w:rFonts w:cstheme="minorHAnsi"/>
                <w:b/>
                <w:color w:val="000000" w:themeColor="text1"/>
              </w:rPr>
            </w:pPr>
            <w:r w:rsidRPr="00705DEE">
              <w:rPr>
                <w:rFonts w:cstheme="minorHAnsi"/>
                <w:b/>
                <w:color w:val="000000" w:themeColor="text1"/>
              </w:rPr>
              <w:t>Other</w:t>
            </w:r>
          </w:p>
        </w:tc>
      </w:tr>
      <w:tr w:rsidR="00302616" w:rsidRPr="00705DEE" w14:paraId="7AD6B49A" w14:textId="77777777" w:rsidTr="005C6588">
        <w:tc>
          <w:tcPr>
            <w:tcW w:w="100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DD0F9" w14:textId="613E05F5" w:rsidR="00302616" w:rsidRPr="00705DEE" w:rsidRDefault="00302616" w:rsidP="00302616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  <w:u w:val="single"/>
              </w:rPr>
              <w:t>Age 40 and over</w:t>
            </w:r>
          </w:p>
        </w:tc>
      </w:tr>
      <w:tr w:rsidR="00464934" w:rsidRPr="00705DEE" w14:paraId="31E96F5B" w14:textId="77777777" w:rsidTr="00302616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CE591" w14:textId="0C8567D1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Unexplained weight loss and abdominal pai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5E746" w14:textId="6768475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 xml:space="preserve">CT Colonography (CT ACE)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6286B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</w:p>
        </w:tc>
      </w:tr>
      <w:tr w:rsidR="00302616" w:rsidRPr="00705DEE" w14:paraId="5541B8EB" w14:textId="77777777" w:rsidTr="00302616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0364E" w14:textId="5A8599AB" w:rsidR="00302616" w:rsidRPr="00705DEE" w:rsidRDefault="00302616" w:rsidP="00302616">
            <w:pPr>
              <w:rPr>
                <w:rFonts w:cstheme="minorHAnsi"/>
                <w:b/>
                <w:color w:val="000000" w:themeColor="text1"/>
                <w:u w:val="single"/>
              </w:rPr>
            </w:pPr>
            <w:r w:rsidRPr="00705DEE">
              <w:rPr>
                <w:rFonts w:cstheme="minorHAnsi"/>
                <w:color w:val="000000" w:themeColor="text1"/>
              </w:rPr>
              <w:t>Change in bowel habit (depended on age and co-morbidity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FFB25" w14:textId="2685D4F6" w:rsidR="00302616" w:rsidRPr="00705DEE" w:rsidRDefault="00302616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CT Colonography (CT ACE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285BF" w14:textId="77777777" w:rsidR="00302616" w:rsidRPr="00705DEE" w:rsidRDefault="00302616" w:rsidP="00302616">
            <w:pPr>
              <w:rPr>
                <w:rFonts w:cstheme="minorHAnsi"/>
                <w:color w:val="000000" w:themeColor="text1"/>
              </w:rPr>
            </w:pPr>
          </w:p>
        </w:tc>
      </w:tr>
      <w:tr w:rsidR="00302616" w:rsidRPr="00705DEE" w14:paraId="0E5E82EC" w14:textId="77777777" w:rsidTr="00046D27">
        <w:tc>
          <w:tcPr>
            <w:tcW w:w="100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2E66C" w14:textId="43A3DBF5" w:rsidR="00302616" w:rsidRPr="00705DEE" w:rsidRDefault="00302616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b/>
                <w:color w:val="000000" w:themeColor="text1"/>
                <w:u w:val="single"/>
              </w:rPr>
              <w:t>Aged 50+</w:t>
            </w:r>
          </w:p>
        </w:tc>
      </w:tr>
      <w:tr w:rsidR="00464934" w:rsidRPr="00705DEE" w14:paraId="7E062C56" w14:textId="77777777" w:rsidTr="00302616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E579E" w14:textId="4454EBF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Unexplained rectal bleeding (dark/changed blood; blood mixed with stool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5C547" w14:textId="01C6D7E4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 xml:space="preserve">Colonoscopy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DEAD2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</w:p>
        </w:tc>
      </w:tr>
      <w:tr w:rsidR="00302616" w:rsidRPr="00705DEE" w14:paraId="2D79B010" w14:textId="77777777" w:rsidTr="00302616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5F82B" w14:textId="34888643" w:rsidR="00302616" w:rsidRPr="00705DEE" w:rsidRDefault="00302616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Explained minor rectal bleedin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E33CE" w14:textId="08ED4E09" w:rsidR="00302616" w:rsidRPr="00705DEE" w:rsidRDefault="00302616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Flexible Sigmoidoscopy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649CB" w14:textId="77777777" w:rsidR="00302616" w:rsidRPr="00705DEE" w:rsidRDefault="00302616" w:rsidP="00302616">
            <w:pPr>
              <w:rPr>
                <w:rFonts w:cstheme="minorHAnsi"/>
                <w:color w:val="000000" w:themeColor="text1"/>
              </w:rPr>
            </w:pPr>
          </w:p>
        </w:tc>
      </w:tr>
      <w:tr w:rsidR="00464934" w:rsidRPr="00705DEE" w14:paraId="5A8754D2" w14:textId="77777777" w:rsidTr="00302616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A53EB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Change in bowel habit (looser stool +/- frequent stool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FF597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 xml:space="preserve">Colonoscopy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D9C71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</w:p>
        </w:tc>
      </w:tr>
      <w:tr w:rsidR="00250064" w:rsidRPr="00705DEE" w14:paraId="1A866B17" w14:textId="77777777" w:rsidTr="0047564F">
        <w:tc>
          <w:tcPr>
            <w:tcW w:w="100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751B5" w14:textId="6F55DC20" w:rsidR="00250064" w:rsidRPr="00705DEE" w:rsidRDefault="0025006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b/>
                <w:color w:val="000000" w:themeColor="text1"/>
                <w:u w:val="single"/>
              </w:rPr>
              <w:t>Any Age</w:t>
            </w:r>
          </w:p>
        </w:tc>
      </w:tr>
      <w:tr w:rsidR="00464934" w:rsidRPr="00705DEE" w14:paraId="2E0C0A8F" w14:textId="77777777" w:rsidTr="00302616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AC033" w14:textId="7EF7C3B0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Rectal Mas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27CC7" w14:textId="6A27A5ED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 xml:space="preserve">Flexible Sigmoidoscopy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9B32F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</w:p>
        </w:tc>
      </w:tr>
      <w:tr w:rsidR="00302616" w:rsidRPr="00705DEE" w14:paraId="75ECF469" w14:textId="77777777" w:rsidTr="00302616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70379" w14:textId="0E1559F5" w:rsidR="00302616" w:rsidRPr="00705DEE" w:rsidRDefault="00302616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Abdominal Mas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D016B" w14:textId="6428C2D9" w:rsidR="00302616" w:rsidRPr="00705DEE" w:rsidRDefault="00302616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 xml:space="preserve">CT Colonography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C0BC8" w14:textId="77777777" w:rsidR="00302616" w:rsidRPr="00705DEE" w:rsidRDefault="00302616" w:rsidP="00302616">
            <w:pPr>
              <w:rPr>
                <w:rFonts w:cstheme="minorHAnsi"/>
                <w:color w:val="000000" w:themeColor="text1"/>
              </w:rPr>
            </w:pPr>
          </w:p>
        </w:tc>
      </w:tr>
      <w:tr w:rsidR="00302616" w:rsidRPr="00705DEE" w14:paraId="0D2171F3" w14:textId="77777777" w:rsidTr="00302616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BBBB7" w14:textId="0AC7FD8A" w:rsidR="00302616" w:rsidRPr="00705DEE" w:rsidRDefault="00302616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 xml:space="preserve">FOB Positive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D316D" w14:textId="35565087" w:rsidR="00302616" w:rsidRPr="00705DEE" w:rsidRDefault="00302616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 xml:space="preserve">Colonoscopy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DE32F" w14:textId="77777777" w:rsidR="00302616" w:rsidRPr="00705DEE" w:rsidRDefault="00302616" w:rsidP="00302616">
            <w:pPr>
              <w:rPr>
                <w:rFonts w:cstheme="minorHAnsi"/>
                <w:color w:val="000000" w:themeColor="text1"/>
              </w:rPr>
            </w:pPr>
          </w:p>
        </w:tc>
      </w:tr>
      <w:tr w:rsidR="00302616" w:rsidRPr="00705DEE" w14:paraId="11B97E5C" w14:textId="77777777" w:rsidTr="00302616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F65E3" w14:textId="4B5C2A20" w:rsidR="00302616" w:rsidRPr="00705DEE" w:rsidRDefault="00302616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Anal Mass/Ulcera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4996C" w14:textId="6379A479" w:rsidR="00302616" w:rsidRPr="00705DEE" w:rsidRDefault="00302616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 xml:space="preserve">Flexible </w:t>
            </w:r>
            <w:proofErr w:type="gramStart"/>
            <w:r w:rsidRPr="00705DEE">
              <w:rPr>
                <w:rFonts w:cstheme="minorHAnsi"/>
                <w:color w:val="000000" w:themeColor="text1"/>
              </w:rPr>
              <w:t>Sigmoidoscopy  +</w:t>
            </w:r>
            <w:proofErr w:type="gramEnd"/>
            <w:r w:rsidRPr="00705DEE">
              <w:rPr>
                <w:rFonts w:cstheme="minorHAnsi"/>
                <w:color w:val="000000" w:themeColor="text1"/>
              </w:rPr>
              <w:t>/- EUA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E838D" w14:textId="77777777" w:rsidR="00302616" w:rsidRPr="00705DEE" w:rsidRDefault="00302616" w:rsidP="00302616">
            <w:pPr>
              <w:rPr>
                <w:rFonts w:cstheme="minorHAnsi"/>
                <w:color w:val="000000" w:themeColor="text1"/>
              </w:rPr>
            </w:pPr>
          </w:p>
        </w:tc>
      </w:tr>
      <w:tr w:rsidR="00250064" w:rsidRPr="00705DEE" w14:paraId="212A3A90" w14:textId="77777777" w:rsidTr="00CC596A">
        <w:tc>
          <w:tcPr>
            <w:tcW w:w="100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0CD21" w14:textId="11C9C986" w:rsidR="00250064" w:rsidRPr="00705DEE" w:rsidRDefault="0025006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b/>
                <w:color w:val="000000" w:themeColor="text1"/>
                <w:u w:val="single"/>
              </w:rPr>
              <w:t>Under 50 Years</w:t>
            </w:r>
          </w:p>
        </w:tc>
      </w:tr>
      <w:tr w:rsidR="00302616" w:rsidRPr="00705DEE" w14:paraId="05B41FF4" w14:textId="77777777" w:rsidTr="00302616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E6C1F" w14:textId="77777777" w:rsidR="00302616" w:rsidRPr="00302616" w:rsidRDefault="00302616" w:rsidP="00302616">
            <w:pPr>
              <w:rPr>
                <w:rFonts w:cstheme="minorHAnsi"/>
                <w:b/>
                <w:color w:val="000000" w:themeColor="text1"/>
                <w:u w:val="single"/>
              </w:rPr>
            </w:pPr>
            <w:r w:rsidRPr="00705DEE">
              <w:rPr>
                <w:rFonts w:cstheme="minorHAnsi"/>
                <w:color w:val="000000" w:themeColor="text1"/>
              </w:rPr>
              <w:t>Rectal Bleeding and abdominal pain</w:t>
            </w:r>
          </w:p>
          <w:p w14:paraId="5041B455" w14:textId="77777777" w:rsidR="00302616" w:rsidRPr="00705DEE" w:rsidRDefault="00302616" w:rsidP="00302616">
            <w:pPr>
              <w:rPr>
                <w:rFonts w:cstheme="minorHAnsi"/>
                <w:b/>
                <w:color w:val="000000" w:themeColor="text1"/>
                <w:u w:val="single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FF374" w14:textId="4273353B" w:rsidR="00302616" w:rsidRPr="00705DEE" w:rsidRDefault="00302616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Colonoscopy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B6310" w14:textId="77777777" w:rsidR="00302616" w:rsidRPr="00705DEE" w:rsidRDefault="00302616" w:rsidP="00302616">
            <w:pPr>
              <w:rPr>
                <w:rFonts w:cstheme="minorHAnsi"/>
                <w:color w:val="000000" w:themeColor="text1"/>
              </w:rPr>
            </w:pPr>
          </w:p>
        </w:tc>
      </w:tr>
      <w:tr w:rsidR="00302616" w:rsidRPr="00705DEE" w14:paraId="75667E30" w14:textId="77777777" w:rsidTr="00302616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5FF90" w14:textId="0AFBD927" w:rsidR="00302616" w:rsidRDefault="00302616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Rectal Bleeding and change in bowel habi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9E373" w14:textId="0972E9A0" w:rsidR="00302616" w:rsidRPr="00705DEE" w:rsidRDefault="00302616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Colonoscopy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765BB" w14:textId="77777777" w:rsidR="00302616" w:rsidRPr="00705DEE" w:rsidRDefault="00302616" w:rsidP="00302616">
            <w:pPr>
              <w:rPr>
                <w:rFonts w:cstheme="minorHAnsi"/>
                <w:color w:val="000000" w:themeColor="text1"/>
              </w:rPr>
            </w:pPr>
          </w:p>
        </w:tc>
      </w:tr>
      <w:tr w:rsidR="00302616" w:rsidRPr="00705DEE" w14:paraId="1B44FFE7" w14:textId="77777777" w:rsidTr="00302616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F3A7D" w14:textId="7AC65B05" w:rsidR="00302616" w:rsidRDefault="00302616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Rectal Bleeding and weigh los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39DCF" w14:textId="396D9920" w:rsidR="00302616" w:rsidRPr="00705DEE" w:rsidRDefault="0025006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 xml:space="preserve">Flexible </w:t>
            </w:r>
            <w:proofErr w:type="gramStart"/>
            <w:r w:rsidRPr="00705DEE">
              <w:rPr>
                <w:rFonts w:cstheme="minorHAnsi"/>
                <w:color w:val="000000" w:themeColor="text1"/>
              </w:rPr>
              <w:t>Sigmoidoscopy  +</w:t>
            </w:r>
            <w:proofErr w:type="gramEnd"/>
            <w:r w:rsidRPr="00705DEE">
              <w:rPr>
                <w:rFonts w:cstheme="minorHAnsi"/>
                <w:color w:val="000000" w:themeColor="text1"/>
              </w:rPr>
              <w:t>/- CT Sca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9E437" w14:textId="77777777" w:rsidR="00302616" w:rsidRPr="00705DEE" w:rsidRDefault="00302616" w:rsidP="00302616">
            <w:pPr>
              <w:rPr>
                <w:rFonts w:cstheme="minorHAnsi"/>
                <w:color w:val="000000" w:themeColor="text1"/>
              </w:rPr>
            </w:pPr>
          </w:p>
        </w:tc>
      </w:tr>
      <w:tr w:rsidR="00464934" w:rsidRPr="00705DEE" w14:paraId="6EE2DDB8" w14:textId="77777777" w:rsidTr="00302616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77494" w14:textId="0E288AA6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Rectal bleeding &amp; ID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88EBD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Colonoscopy or CT Colonography +/- OGD (FBC, Ferritin, Iron Studies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8D2FC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</w:p>
        </w:tc>
      </w:tr>
      <w:tr w:rsidR="00250064" w:rsidRPr="00705DEE" w14:paraId="169048CD" w14:textId="77777777" w:rsidTr="000D478C">
        <w:tc>
          <w:tcPr>
            <w:tcW w:w="100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CBFA0" w14:textId="04D8550E" w:rsidR="00250064" w:rsidRPr="00705DEE" w:rsidRDefault="0025006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b/>
                <w:color w:val="000000" w:themeColor="text1"/>
                <w:u w:val="single"/>
              </w:rPr>
              <w:t>Aged 60</w:t>
            </w:r>
            <w:r>
              <w:rPr>
                <w:rFonts w:cstheme="minorHAnsi"/>
                <w:b/>
                <w:color w:val="000000" w:themeColor="text1"/>
                <w:u w:val="single"/>
              </w:rPr>
              <w:t xml:space="preserve"> and over</w:t>
            </w:r>
          </w:p>
        </w:tc>
      </w:tr>
      <w:tr w:rsidR="00464934" w:rsidRPr="00705DEE" w14:paraId="7799F44D" w14:textId="77777777" w:rsidTr="00302616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1F4C8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 xml:space="preserve">Iron Deficiency </w:t>
            </w:r>
            <w:proofErr w:type="gramStart"/>
            <w:r w:rsidRPr="00705DEE">
              <w:rPr>
                <w:rFonts w:cstheme="minorHAnsi"/>
                <w:color w:val="000000" w:themeColor="text1"/>
              </w:rPr>
              <w:t>Anaemia(</w:t>
            </w:r>
            <w:proofErr w:type="gramEnd"/>
            <w:r w:rsidRPr="00705DEE">
              <w:rPr>
                <w:rFonts w:cstheme="minorHAnsi"/>
                <w:color w:val="000000" w:themeColor="text1"/>
              </w:rPr>
              <w:t xml:space="preserve">FBC, Ferritin and Iron Studies)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88E3F" w14:textId="75E7466F" w:rsidR="00464934" w:rsidRPr="00705DEE" w:rsidRDefault="0025006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Colonoscopy or CT Colonography +/- OGD</w:t>
            </w:r>
          </w:p>
          <w:p w14:paraId="6FC5EECF" w14:textId="44860D9B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77902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</w:p>
        </w:tc>
      </w:tr>
      <w:tr w:rsidR="00464934" w:rsidRPr="00705DEE" w14:paraId="64302581" w14:textId="77777777" w:rsidTr="00302616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E1F1D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 xml:space="preserve">Constipation (Acute)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C802A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Flexible Sigmoidoscopy (TWR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DA2EC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 xml:space="preserve">CT Colonography depended on age and co-morbidity </w:t>
            </w:r>
          </w:p>
        </w:tc>
      </w:tr>
      <w:tr w:rsidR="00464934" w:rsidRPr="00705DEE" w14:paraId="69A494DC" w14:textId="77777777" w:rsidTr="00302616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BA3AD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lastRenderedPageBreak/>
              <w:t>Constipation (Chronic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2E736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Flexible Sigmoidoscopy (Routine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CC169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CT Colonography depended on age and co-morbidity</w:t>
            </w:r>
          </w:p>
        </w:tc>
      </w:tr>
      <w:tr w:rsidR="00464934" w:rsidRPr="00705DEE" w14:paraId="38BBA019" w14:textId="77777777" w:rsidTr="00302616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FB335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 xml:space="preserve">Tenesmus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AD8B0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Flexible Sigmoidoscopy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7A903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</w:p>
        </w:tc>
      </w:tr>
      <w:tr w:rsidR="00464934" w:rsidRPr="00705DEE" w14:paraId="515F1A2E" w14:textId="77777777" w:rsidTr="00302616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9A7EA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Mucu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B84C3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Flexible Sigmoidoscopy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114FD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</w:p>
        </w:tc>
      </w:tr>
      <w:tr w:rsidR="00464934" w:rsidRPr="00705DEE" w14:paraId="0196D73A" w14:textId="77777777" w:rsidTr="00302616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C429C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 xml:space="preserve">Faecal incontinence 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423BA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  <w:r w:rsidRPr="00705DEE">
              <w:rPr>
                <w:rFonts w:cstheme="minorHAnsi"/>
                <w:color w:val="000000" w:themeColor="text1"/>
              </w:rPr>
              <w:t>Flexible Sigmoidoscopy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B743B" w14:textId="77777777" w:rsidR="00464934" w:rsidRPr="00705DEE" w:rsidRDefault="00464934" w:rsidP="00302616">
            <w:pPr>
              <w:rPr>
                <w:rFonts w:cstheme="minorHAnsi"/>
                <w:color w:val="000000" w:themeColor="text1"/>
              </w:rPr>
            </w:pPr>
          </w:p>
        </w:tc>
      </w:tr>
    </w:tbl>
    <w:p w14:paraId="153E6B0B" w14:textId="01F622DF" w:rsidR="00DC5EAF" w:rsidRDefault="00250064"/>
    <w:p w14:paraId="5AA472B7" w14:textId="397DF2BB" w:rsidR="00302616" w:rsidRPr="00250064" w:rsidRDefault="00250064">
      <w:pPr>
        <w:rPr>
          <w:b/>
          <w:bCs/>
          <w:i/>
          <w:iCs/>
        </w:rPr>
      </w:pPr>
      <w:r w:rsidRPr="00250064">
        <w:rPr>
          <w:b/>
          <w:bCs/>
          <w:i/>
          <w:iCs/>
        </w:rPr>
        <w:t>Appendix 1: Referral criteria by age and symptoms used by specialist nurses to determine appropriate investigation</w:t>
      </w:r>
    </w:p>
    <w:p w14:paraId="1900AD71" w14:textId="4A0A96CD" w:rsidR="00302616" w:rsidRDefault="00302616"/>
    <w:p w14:paraId="13480CA5" w14:textId="4E19C512" w:rsidR="00302616" w:rsidRDefault="00302616"/>
    <w:p w14:paraId="4DAA270B" w14:textId="13A8B33B" w:rsidR="00302616" w:rsidRDefault="00302616"/>
    <w:p w14:paraId="49F096EE" w14:textId="77777777" w:rsidR="00302616" w:rsidRDefault="00302616"/>
    <w:sectPr w:rsidR="00302616" w:rsidSect="00250064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934"/>
    <w:rsid w:val="00006C22"/>
    <w:rsid w:val="000157AE"/>
    <w:rsid w:val="00020330"/>
    <w:rsid w:val="00073F0E"/>
    <w:rsid w:val="000C251A"/>
    <w:rsid w:val="000C346E"/>
    <w:rsid w:val="000C7E4F"/>
    <w:rsid w:val="00112E6E"/>
    <w:rsid w:val="00113726"/>
    <w:rsid w:val="00113DEE"/>
    <w:rsid w:val="00135C38"/>
    <w:rsid w:val="00155009"/>
    <w:rsid w:val="001658AA"/>
    <w:rsid w:val="001729B4"/>
    <w:rsid w:val="00180839"/>
    <w:rsid w:val="00180876"/>
    <w:rsid w:val="001B2B01"/>
    <w:rsid w:val="001E6212"/>
    <w:rsid w:val="001F1B3E"/>
    <w:rsid w:val="001F416D"/>
    <w:rsid w:val="001F4CBA"/>
    <w:rsid w:val="001F63BC"/>
    <w:rsid w:val="0022467A"/>
    <w:rsid w:val="00250064"/>
    <w:rsid w:val="00252A25"/>
    <w:rsid w:val="0026708F"/>
    <w:rsid w:val="002A75CD"/>
    <w:rsid w:val="002B026E"/>
    <w:rsid w:val="002E57E1"/>
    <w:rsid w:val="00302616"/>
    <w:rsid w:val="00310255"/>
    <w:rsid w:val="00313F4C"/>
    <w:rsid w:val="003265AD"/>
    <w:rsid w:val="003273A6"/>
    <w:rsid w:val="003275D2"/>
    <w:rsid w:val="00331009"/>
    <w:rsid w:val="0033229B"/>
    <w:rsid w:val="00340220"/>
    <w:rsid w:val="003432B8"/>
    <w:rsid w:val="00343591"/>
    <w:rsid w:val="00386BDE"/>
    <w:rsid w:val="003D6493"/>
    <w:rsid w:val="004342F2"/>
    <w:rsid w:val="00464934"/>
    <w:rsid w:val="00467C1B"/>
    <w:rsid w:val="00497920"/>
    <w:rsid w:val="004B7691"/>
    <w:rsid w:val="004D0D46"/>
    <w:rsid w:val="004F030B"/>
    <w:rsid w:val="00514BB4"/>
    <w:rsid w:val="0052040A"/>
    <w:rsid w:val="00535F5F"/>
    <w:rsid w:val="005609BD"/>
    <w:rsid w:val="00562EDD"/>
    <w:rsid w:val="00573D95"/>
    <w:rsid w:val="00596C22"/>
    <w:rsid w:val="00597ADE"/>
    <w:rsid w:val="005E5C08"/>
    <w:rsid w:val="00621415"/>
    <w:rsid w:val="00631B1E"/>
    <w:rsid w:val="00631F1D"/>
    <w:rsid w:val="00645BBC"/>
    <w:rsid w:val="00677D24"/>
    <w:rsid w:val="006B4C08"/>
    <w:rsid w:val="006D1B83"/>
    <w:rsid w:val="006E715D"/>
    <w:rsid w:val="006F0766"/>
    <w:rsid w:val="007044BA"/>
    <w:rsid w:val="00724E74"/>
    <w:rsid w:val="00740D09"/>
    <w:rsid w:val="00760D00"/>
    <w:rsid w:val="00775D41"/>
    <w:rsid w:val="00785E19"/>
    <w:rsid w:val="007A2408"/>
    <w:rsid w:val="007A53FB"/>
    <w:rsid w:val="007B3FA2"/>
    <w:rsid w:val="007C3084"/>
    <w:rsid w:val="007D0276"/>
    <w:rsid w:val="007F51B4"/>
    <w:rsid w:val="00865984"/>
    <w:rsid w:val="00885571"/>
    <w:rsid w:val="008B206C"/>
    <w:rsid w:val="008D1FDC"/>
    <w:rsid w:val="008D4897"/>
    <w:rsid w:val="008E44B4"/>
    <w:rsid w:val="00917B1B"/>
    <w:rsid w:val="00944239"/>
    <w:rsid w:val="00971BE4"/>
    <w:rsid w:val="009739CA"/>
    <w:rsid w:val="009A2C66"/>
    <w:rsid w:val="009A6918"/>
    <w:rsid w:val="00A13980"/>
    <w:rsid w:val="00A600A5"/>
    <w:rsid w:val="00A85E21"/>
    <w:rsid w:val="00AA4ABF"/>
    <w:rsid w:val="00B40FC8"/>
    <w:rsid w:val="00B729BF"/>
    <w:rsid w:val="00B81F41"/>
    <w:rsid w:val="00B81FE3"/>
    <w:rsid w:val="00BC67D9"/>
    <w:rsid w:val="00BD0162"/>
    <w:rsid w:val="00BD3E26"/>
    <w:rsid w:val="00BF5321"/>
    <w:rsid w:val="00C0093D"/>
    <w:rsid w:val="00C0522E"/>
    <w:rsid w:val="00C05F97"/>
    <w:rsid w:val="00C65428"/>
    <w:rsid w:val="00C671C0"/>
    <w:rsid w:val="00C746D6"/>
    <w:rsid w:val="00C81AA0"/>
    <w:rsid w:val="00C8490A"/>
    <w:rsid w:val="00C939B0"/>
    <w:rsid w:val="00C960DB"/>
    <w:rsid w:val="00CB6E12"/>
    <w:rsid w:val="00CF3284"/>
    <w:rsid w:val="00D05735"/>
    <w:rsid w:val="00D12F36"/>
    <w:rsid w:val="00D302CA"/>
    <w:rsid w:val="00D86D18"/>
    <w:rsid w:val="00DB3F79"/>
    <w:rsid w:val="00DD1EAE"/>
    <w:rsid w:val="00E010F5"/>
    <w:rsid w:val="00E147ED"/>
    <w:rsid w:val="00E35661"/>
    <w:rsid w:val="00E456E3"/>
    <w:rsid w:val="00E60925"/>
    <w:rsid w:val="00F60472"/>
    <w:rsid w:val="00F70B59"/>
    <w:rsid w:val="00F81D51"/>
    <w:rsid w:val="00FC6F87"/>
    <w:rsid w:val="00FD66A5"/>
    <w:rsid w:val="00FE26FC"/>
    <w:rsid w:val="00FF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18EFE"/>
  <w14:defaultImageDpi w14:val="32767"/>
  <w15:chartTrackingRefBased/>
  <w15:docId w15:val="{5222819B-C22A-A84C-A299-7F331F7D4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6493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93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Lobb</dc:creator>
  <cp:keywords/>
  <dc:description/>
  <cp:lastModifiedBy>Harry Lobb</cp:lastModifiedBy>
  <cp:revision>2</cp:revision>
  <dcterms:created xsi:type="dcterms:W3CDTF">2021-03-10T14:45:00Z</dcterms:created>
  <dcterms:modified xsi:type="dcterms:W3CDTF">2021-03-10T15:01:00Z</dcterms:modified>
</cp:coreProperties>
</file>